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jc w:val="both"/>
        <w:rPr>
          <w:szCs w:val="24"/>
          <w:lang w:val="en-GB"/>
        </w:rPr>
      </w:pPr>
      <w:r>
        <w:rPr>
          <w:lang w:val="en-GB"/>
        </w:rPr>
        <w:t>Parametric sensitivity study for the clustering method</w:t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ind w:left="720" w:hanging="720"/>
        <w:rPr>
          <w:lang w:val="en-US"/>
        </w:rPr>
      </w:pPr>
      <w:r>
        <w:rPr>
          <w:b/>
          <w:lang w:val="en-US"/>
        </w:rPr>
        <w:t>Parameter Range and Indicator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lang w:val="en-US"/>
        </w:rPr>
        <w:t xml:space="preserve">The values chosen for our parameters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 xml:space="preserve">, have been set mainly based on biological considerations. However a parametric sensitivity study is crucial to gather information about eventual ranges of parameter values of lesser sensitivity. The study was performed for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Î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0,2</m:t>
            </m:r>
          </m:e>
        </m:d>
      </m:oMath>
      <w:r>
        <w:rPr>
          <w:lang w:val="en-US"/>
        </w:rPr>
        <w:t xml:space="preserve"> (in seconds)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Î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0,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e>
        </m:d>
      </m:oMath>
      <w:r>
        <w:rPr>
          <w:lang w:val="en-US"/>
        </w:rPr>
        <w:t xml:space="preserve"> (in meters). The number of clusters was used as an indicator. In order to compare one value for each </w:t>
      </w:r>
      <w:r>
        <w:rPr>
          <w:lang w:val="en-US"/>
        </w:rPr>
      </w:r>
      <m:oMath xmlns:m="http://schemas.openxmlformats.org/officeDocument/2006/math"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lang w:val="en-US"/>
        </w:rPr>
        <w:t xml:space="preserve"> couple, we take a mean of the indicator over the ”meaningful” time of all experimental recordings with the same number of pedestrians. That is, from 5 seconds after the pedestrians start walking to 50 seconds later. We write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the mean number of clusters for the ensemble of all </w:t>
      </w:r>
      <w:r>
        <w:rPr>
          <w:i/>
          <w:lang w:val="en-US"/>
        </w:rPr>
        <w:t>K-</w:t>
      </w:r>
      <w:r>
        <w:rPr>
          <w:lang w:val="en-US"/>
        </w:rPr>
        <w:t xml:space="preserve">pedestrians experiments. </w:t>
      </w:r>
      <w:r>
        <w:rPr>
          <w:b/>
          <w:lang w:val="en-US"/>
        </w:rPr>
        <w:t>Figure S4</w:t>
      </w:r>
      <w:r>
        <w:rPr>
          <w:lang w:val="en-US"/>
        </w:rPr>
        <w:t xml:space="preserve"> shows the surfaces drawn by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60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Lesser Sensitivity Window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lang w:val="en-US"/>
        </w:rPr>
        <w:t xml:space="preserve">We observe a flat region in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</m:t>
        </m:r>
      </m:oMath>
      <w:r>
        <w:rPr>
          <w:lang w:val="en-US"/>
        </w:rPr>
        <w:t xml:space="preserve"> plane. This result suggests that any set of parameters chosen in this area will yield a similar N</w:t>
      </w:r>
      <w:r>
        <w:rPr>
          <w:vertAlign w:val="subscript"/>
          <w:lang w:val="en-US"/>
        </w:rPr>
        <w:t>L</w:t>
      </w:r>
      <w:r>
        <w:rPr>
          <w:lang w:val="en-US"/>
        </w:rPr>
        <w:t xml:space="preserve"> function. However, more than minimizing parameter sensitivity, we need our detection of clusters to make sense. That is why we define a lesser (but not least) sensitivity window that conciliates a low sensitivity to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lang w:val="en-US"/>
        </w:rPr>
        <w:t xml:space="preserve">, and a somewhat realistic range of values for these same parameters. This is the following window: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m>
            <m:m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mr>
          </m:m>
        </m:oMath>
      </m:oMathPara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lang w:val="en-US"/>
        </w:rPr>
        <w:t xml:space="preserve">Within this window, the relative variation of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60</m:t>
            </m:r>
          </m:sup>
        </m:sSubSup>
      </m:oMath>
      <w:r>
        <w:rPr>
          <w:lang w:val="en-US"/>
        </w:rPr>
        <w:t xml:space="preserve"> with both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lang w:val="en-US"/>
        </w:rPr>
        <w:t xml:space="preserve"> does not exceed 7% and that of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sup>
        </m:sSubSup>
      </m:oMath>
      <w:r>
        <w:rPr>
          <w:lang w:val="en-US"/>
        </w:rPr>
        <w:t xml:space="preserve"> do not exceed 10%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Lucida Grande">
    <w:charset w:val="00"/>
    <w:family w:val="auto"/>
    <w:pitch w:val="variable"/>
  </w:font>
  <w:font w:name="Courier New">
    <w:charset w:val="4d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cs="Verdana"/>
      <w:sz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">
    <w:name w:val="End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iveauducommentaire2">
    <w:name w:val="Niveau du commentaire : 2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ＭＳ ゴシック" w:cs="Verdan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0:31:00Z</dcterms:created>
  <dc:creator>Simon Garnier</dc:creator>
  <dc:description/>
  <cp:keywords/>
  <dc:language>en-US</dc:language>
  <cp:lastModifiedBy>Mehdi Moussaid</cp:lastModifiedBy>
  <cp:lastPrinted>2010-10-06T14:47:00Z</cp:lastPrinted>
  <dcterms:modified xsi:type="dcterms:W3CDTF">2011-09-27T15:44:00Z</dcterms:modified>
  <cp:revision>38</cp:revision>
  <dc:subject/>
  <dc:title>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